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5622A" w14:textId="256E722D" w:rsidR="002225B2" w:rsidRPr="00D66881" w:rsidRDefault="002225B2" w:rsidP="00D91D4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2D0669" w:rsidRPr="002D06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s</w:t>
      </w:r>
    </w:p>
    <w:p w14:paraId="1AC3CAAE" w14:textId="5333F92C" w:rsidR="00CD0D0A" w:rsidRPr="002225B2" w:rsidRDefault="002225B2" w:rsidP="0086195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D06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22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Analytical features of the two panels</w:t>
      </w:r>
    </w:p>
    <w:tbl>
      <w:tblPr>
        <w:tblW w:w="13183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4677"/>
        <w:gridCol w:w="5812"/>
      </w:tblGrid>
      <w:tr w:rsidR="00216A10" w:rsidRPr="002225B2" w14:paraId="562C0E0F" w14:textId="77777777" w:rsidTr="00D66881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A06B" w14:textId="67F7F555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bookmarkStart w:id="0" w:name="_Hlk66602333"/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0ED9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O panel (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OncoPrime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™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7CD7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 panel (NCC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oncopanel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v4, RUO version)</w:t>
            </w:r>
          </w:p>
        </w:tc>
      </w:tr>
      <w:tr w:rsidR="00216A10" w:rsidRPr="002225B2" w14:paraId="2475A4EA" w14:textId="77777777" w:rsidTr="00D66881">
        <w:trPr>
          <w:trHeight w:val="23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3A00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ample Typ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090F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Tissue Onl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766A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Cancer Tissue and Blood Control</w:t>
            </w:r>
          </w:p>
        </w:tc>
      </w:tr>
      <w:tr w:rsidR="00216A10" w:rsidRPr="002225B2" w14:paraId="2BA7BF76" w14:textId="77777777" w:rsidTr="00D66881">
        <w:trPr>
          <w:trHeight w:val="28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67C5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umber of Target Gen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455" w14:textId="2E8BA4E8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F3EE" w14:textId="3E4228C1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216A10" w:rsidRPr="002225B2" w14:paraId="77F85742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EF14" w14:textId="0B22511A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short variant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AA9C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DC11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14</w:t>
            </w:r>
          </w:p>
        </w:tc>
      </w:tr>
      <w:tr w:rsidR="00216A10" w:rsidRPr="002225B2" w14:paraId="6D89C3CA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6C13" w14:textId="3E8E15E2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CNV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DA5C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E3DF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14</w:t>
            </w:r>
          </w:p>
        </w:tc>
      </w:tr>
      <w:tr w:rsidR="00216A10" w:rsidRPr="002225B2" w14:paraId="0F348ECB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1E28" w14:textId="6BEA44DC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fusio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573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6C59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</w:tr>
      <w:tr w:rsidR="00216A10" w:rsidRPr="002225B2" w14:paraId="56B74F4C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A9FB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trateg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F0C8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hybrid captur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E008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hybrid capture</w:t>
            </w:r>
          </w:p>
        </w:tc>
      </w:tr>
      <w:tr w:rsidR="00216A10" w:rsidRPr="002225B2" w14:paraId="6B4A4F9D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FFE2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apture siz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62CE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.33 M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73A4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.38 Mb</w:t>
            </w:r>
          </w:p>
        </w:tc>
      </w:tr>
      <w:tr w:rsidR="00216A10" w:rsidRPr="002225B2" w14:paraId="3237F3E4" w14:textId="77777777" w:rsidTr="00D66881">
        <w:trPr>
          <w:trHeight w:val="681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2F9A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DNA extraction ki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DA45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QIAamp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NA FFPE Tissue kit 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Qiagen, Hilden, Germany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732A" w14:textId="156089E3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QIAamp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NA FFPE Tissue kit (Qiagen, Hilden, Germany) and 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Maxwell RSC Blood DNA kit (Promega, Fitchburg, WI, USA)</w:t>
            </w:r>
          </w:p>
        </w:tc>
      </w:tr>
      <w:tr w:rsidR="00216A10" w:rsidRPr="002225B2" w14:paraId="38F19C7C" w14:textId="77777777" w:rsidTr="00D66881">
        <w:trPr>
          <w:trHeight w:val="947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3F4E" w14:textId="02A57495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Library prep ki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6621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SureSelect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XT reagent Kit </w:t>
            </w: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Agilent Technologies, Santa Clara, CA, USA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F52E" w14:textId="3396748D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SureSelect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XT reagent (Agilent Technologies, Santa Clara, CA, USA) and KAPA Hyper Prep kit (KAPA Biosystems, Wilmington, MA, USA)</w:t>
            </w:r>
          </w:p>
        </w:tc>
      </w:tr>
      <w:tr w:rsidR="00216A10" w:rsidRPr="002225B2" w14:paraId="33D9B31F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126C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G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76C1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llumina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HiSeq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500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8276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llumina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MiSeq</w:t>
            </w:r>
            <w:proofErr w:type="spellEnd"/>
          </w:p>
        </w:tc>
      </w:tr>
      <w:tr w:rsidR="00216A10" w:rsidRPr="002225B2" w14:paraId="58E41AB7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8653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igmnent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program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04BC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BWA and ABR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46F6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BWA</w:t>
            </w:r>
          </w:p>
        </w:tc>
      </w:tr>
      <w:tr w:rsidR="00216A10" w:rsidRPr="002225B2" w14:paraId="16B93A50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C608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Refference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Genom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FBCC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hg19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8140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hg19</w:t>
            </w:r>
          </w:p>
        </w:tc>
      </w:tr>
      <w:tr w:rsidR="00216A10" w:rsidRPr="002225B2" w14:paraId="5C8A370F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BC2B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ariant Calle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4CB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VarPROWL</w:t>
            </w:r>
            <w:proofErr w:type="spellEnd"/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0486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CisCall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nd GATK</w:t>
            </w:r>
          </w:p>
        </w:tc>
      </w:tr>
      <w:tr w:rsidR="00216A10" w:rsidRPr="002225B2" w14:paraId="61AA4E43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24FF" w14:textId="0C17A86F" w:rsidR="00216A10" w:rsidRPr="002225B2" w:rsidRDefault="00AD0534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aximal n</w:t>
            </w:r>
            <w:r w:rsidR="00216A10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umber of report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ed</w:t>
            </w:r>
            <w:r w:rsidR="00216A10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variant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2FB6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5A98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Unlimited number of variants</w:t>
            </w:r>
          </w:p>
        </w:tc>
      </w:tr>
      <w:tr w:rsidR="00216A10" w:rsidRPr="002225B2" w14:paraId="0CF74F55" w14:textId="77777777" w:rsidTr="00D66881">
        <w:trPr>
          <w:trHeight w:val="375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4065" w14:textId="555B08DE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inim</w:t>
            </w:r>
            <w:r w:rsidR="00AD0534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AD0534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hreshold of 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lele frequency for report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5DA5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SNV 4%, Indel 10%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85EB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SNV and Indel 3%</w:t>
            </w:r>
          </w:p>
        </w:tc>
      </w:tr>
      <w:tr w:rsidR="00216A10" w:rsidRPr="002225B2" w14:paraId="2A3B35CC" w14:textId="77777777" w:rsidTr="00D66881">
        <w:trPr>
          <w:trHeight w:val="183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23E2" w14:textId="7FBCE12E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D</w:t>
            </w:r>
            <w:r w:rsidR="00AD0534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tabase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for </w:t>
            </w:r>
            <w:r w:rsidR="00AD0534"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</w:t>
            </w:r>
            <w:r w:rsidRPr="002225B2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notation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4AD3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00 Genomes Project, ESP6500,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ExAC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, OMIM, COSMIC,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ClinVar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, ClinicalTrials.gov, TCGA,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DrugBank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, N-of-One disease database, MKI In House databas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638F" w14:textId="77777777" w:rsidR="00216A10" w:rsidRPr="002225B2" w:rsidRDefault="00216A10" w:rsidP="00D91D4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RefSeq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, 1000 Genomes Project, ESP6500,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ExAC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, HGVD, COSMIC, </w:t>
            </w:r>
            <w:proofErr w:type="spellStart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ClinVar</w:t>
            </w:r>
            <w:proofErr w:type="spellEnd"/>
            <w:r w:rsidRPr="002225B2">
              <w:rPr>
                <w:rFonts w:ascii="Times New Roman" w:eastAsia="游ゴシック" w:hAnsi="Times New Roman" w:cs="Times New Roman"/>
                <w:kern w:val="0"/>
                <w:sz w:val="22"/>
              </w:rPr>
              <w:t>, TCGA, N-of-One disease database, MKI In House database</w:t>
            </w:r>
          </w:p>
        </w:tc>
      </w:tr>
    </w:tbl>
    <w:bookmarkEnd w:id="0"/>
    <w:p w14:paraId="3C08F3F0" w14:textId="77777777" w:rsidR="00A01F3B" w:rsidRPr="00A01F3B" w:rsidRDefault="00A01F3B" w:rsidP="0086195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F3B">
        <w:rPr>
          <w:rFonts w:ascii="Times New Roman" w:hAnsi="Times New Roman" w:cs="Times New Roman"/>
          <w:color w:val="000000" w:themeColor="text1"/>
          <w:sz w:val="24"/>
          <w:szCs w:val="24"/>
        </w:rPr>
        <w:t>TO: Tumor-only, TN: tumor–normal.</w:t>
      </w:r>
    </w:p>
    <w:sectPr w:rsidR="00A01F3B" w:rsidRPr="00A01F3B" w:rsidSect="00861952">
      <w:pgSz w:w="16840" w:h="14175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E7266" w14:textId="77777777" w:rsidR="00F922DE" w:rsidRDefault="00F922DE" w:rsidP="00216A10">
      <w:r>
        <w:separator/>
      </w:r>
    </w:p>
  </w:endnote>
  <w:endnote w:type="continuationSeparator" w:id="0">
    <w:p w14:paraId="6F944851" w14:textId="77777777" w:rsidR="00F922DE" w:rsidRDefault="00F922DE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4DA7B" w14:textId="77777777" w:rsidR="00F922DE" w:rsidRDefault="00F922DE" w:rsidP="00216A10">
      <w:r>
        <w:separator/>
      </w:r>
    </w:p>
  </w:footnote>
  <w:footnote w:type="continuationSeparator" w:id="0">
    <w:p w14:paraId="7B684E30" w14:textId="77777777" w:rsidR="00F922DE" w:rsidRDefault="00F922DE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12670D"/>
    <w:rsid w:val="00182DBF"/>
    <w:rsid w:val="0019038E"/>
    <w:rsid w:val="00216A10"/>
    <w:rsid w:val="002225B2"/>
    <w:rsid w:val="00243B5C"/>
    <w:rsid w:val="002D0669"/>
    <w:rsid w:val="003103F5"/>
    <w:rsid w:val="003A2079"/>
    <w:rsid w:val="005356F4"/>
    <w:rsid w:val="00615014"/>
    <w:rsid w:val="00672006"/>
    <w:rsid w:val="006E275E"/>
    <w:rsid w:val="00745FDC"/>
    <w:rsid w:val="007638A0"/>
    <w:rsid w:val="00861952"/>
    <w:rsid w:val="00944050"/>
    <w:rsid w:val="00974EE2"/>
    <w:rsid w:val="00A01F3B"/>
    <w:rsid w:val="00A4366E"/>
    <w:rsid w:val="00A95BB4"/>
    <w:rsid w:val="00AD0534"/>
    <w:rsid w:val="00B82A74"/>
    <w:rsid w:val="00BC605B"/>
    <w:rsid w:val="00C039AB"/>
    <w:rsid w:val="00C17248"/>
    <w:rsid w:val="00C57749"/>
    <w:rsid w:val="00C64CA1"/>
    <w:rsid w:val="00C80818"/>
    <w:rsid w:val="00C8340C"/>
    <w:rsid w:val="00CC0589"/>
    <w:rsid w:val="00CD0D0A"/>
    <w:rsid w:val="00D15B07"/>
    <w:rsid w:val="00D5153F"/>
    <w:rsid w:val="00D65B3D"/>
    <w:rsid w:val="00D66881"/>
    <w:rsid w:val="00D91D43"/>
    <w:rsid w:val="00D9734F"/>
    <w:rsid w:val="00DA5E12"/>
    <w:rsid w:val="00DB5075"/>
    <w:rsid w:val="00DB732A"/>
    <w:rsid w:val="00E63AC7"/>
    <w:rsid w:val="00E86EE2"/>
    <w:rsid w:val="00ED625E"/>
    <w:rsid w:val="00F23108"/>
    <w:rsid w:val="00F922DE"/>
    <w:rsid w:val="00FC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6</cp:revision>
  <dcterms:created xsi:type="dcterms:W3CDTF">2021-03-14T13:08:00Z</dcterms:created>
  <dcterms:modified xsi:type="dcterms:W3CDTF">2021-06-19T21:56:00Z</dcterms:modified>
</cp:coreProperties>
</file>